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(1) crisis</w:t>
      </w:r>
    </w:p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0: no crisis</w:t>
      </w:r>
    </w:p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1: crisis</w:t>
      </w:r>
    </w:p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(2) poor lifestyle habits</w:t>
      </w:r>
    </w:p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0: no</w:t>
      </w:r>
    </w:p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1: yes</w:t>
      </w:r>
    </w:p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(3) Prior chemoradiotherapy</w:t>
      </w:r>
    </w:p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0: no</w:t>
      </w:r>
    </w:p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1: yes</w:t>
      </w:r>
    </w:p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(4) diabetes mellitus</w:t>
      </w:r>
    </w:p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0: no</w:t>
      </w:r>
    </w:p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1 :yes</w:t>
      </w:r>
    </w:p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(5) Hypertension</w:t>
      </w:r>
    </w:p>
    <w:p w:rsidR="00B42364" w:rsidRPr="00B42364" w:rsidRDefault="00B42364" w:rsidP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0: no</w:t>
      </w:r>
    </w:p>
    <w:p w:rsidR="0027314B" w:rsidRPr="00B42364" w:rsidRDefault="00B42364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B4236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1: yes</w:t>
      </w:r>
    </w:p>
    <w:sectPr w:rsidR="0027314B" w:rsidRPr="00B42364" w:rsidSect="00FE01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364"/>
    <w:rsid w:val="000C5F85"/>
    <w:rsid w:val="0027314B"/>
    <w:rsid w:val="00483E1A"/>
    <w:rsid w:val="00B42364"/>
    <w:rsid w:val="00FE0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A2267"/>
  <w15:chartTrackingRefBased/>
  <w15:docId w15:val="{23973EE9-C110-484F-B448-ED4C399AF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6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0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6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2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2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4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86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0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tty Harvey</dc:creator>
  <cp:keywords/>
  <dc:description/>
  <cp:lastModifiedBy>Yotty Harvey</cp:lastModifiedBy>
  <cp:revision>1</cp:revision>
  <dcterms:created xsi:type="dcterms:W3CDTF">2026-04-08T11:36:00Z</dcterms:created>
  <dcterms:modified xsi:type="dcterms:W3CDTF">2026-04-08T11:38:00Z</dcterms:modified>
</cp:coreProperties>
</file>